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CC1" w:rsidRPr="00225EBE" w:rsidRDefault="00A31797" w:rsidP="001E1AF8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1 Table</w:t>
      </w:r>
      <w:r w:rsidR="001E1AF8" w:rsidRPr="00225EBE">
        <w:rPr>
          <w:rFonts w:ascii="Times New Roman" w:hAnsi="Times New Roman" w:cs="Times New Roman"/>
          <w:b/>
          <w:lang w:val="en-US"/>
        </w:rPr>
        <w:t xml:space="preserve">. </w:t>
      </w:r>
      <w:r w:rsidR="00230796" w:rsidRPr="00225EBE">
        <w:rPr>
          <w:rFonts w:ascii="Times New Roman" w:hAnsi="Times New Roman" w:cs="Times New Roman"/>
          <w:b/>
          <w:sz w:val="24"/>
          <w:lang w:val="en-US"/>
        </w:rPr>
        <w:t xml:space="preserve">Results of Moran’s Test evaluating </w:t>
      </w:r>
      <w:r w:rsidR="002E3CC1" w:rsidRPr="00225EBE">
        <w:rPr>
          <w:rFonts w:ascii="Times New Roman" w:hAnsi="Times New Roman" w:cs="Times New Roman"/>
          <w:b/>
          <w:sz w:val="24"/>
          <w:lang w:val="en-US"/>
        </w:rPr>
        <w:t>spatial autocor</w:t>
      </w:r>
      <w:r w:rsidR="00225EBE">
        <w:rPr>
          <w:rFonts w:ascii="Times New Roman" w:hAnsi="Times New Roman" w:cs="Times New Roman"/>
          <w:b/>
          <w:sz w:val="24"/>
          <w:lang w:val="en-US"/>
        </w:rPr>
        <w:t>relation of regression model</w:t>
      </w:r>
      <w:r w:rsidR="002E3CC1" w:rsidRPr="00225EBE">
        <w:rPr>
          <w:rFonts w:ascii="Times New Roman" w:hAnsi="Times New Roman" w:cs="Times New Roman"/>
          <w:b/>
          <w:sz w:val="24"/>
          <w:lang w:val="en-US"/>
        </w:rPr>
        <w:t xml:space="preserve"> residuals examining the relationship between biodiversity and the proportion of different land uses in twelve traditional cornfields</w:t>
      </w:r>
      <w:r w:rsidR="002E3CC1" w:rsidRPr="00225EBE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6868" w:type="dxa"/>
        <w:tblLook w:val="04A0" w:firstRow="1" w:lastRow="0" w:firstColumn="1" w:lastColumn="0" w:noHBand="0" w:noVBand="1"/>
      </w:tblPr>
      <w:tblGrid>
        <w:gridCol w:w="2412"/>
        <w:gridCol w:w="1540"/>
        <w:gridCol w:w="1822"/>
        <w:gridCol w:w="1094"/>
      </w:tblGrid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esponse variable</w:t>
            </w:r>
          </w:p>
        </w:tc>
        <w:tc>
          <w:tcPr>
            <w:tcW w:w="1540" w:type="dxa"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andscape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adius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(m)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an's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I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s</w:t>
            </w:r>
            <w:proofErr w:type="spellEnd"/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-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s</w:t>
            </w:r>
            <w:proofErr w:type="spellEnd"/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lant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ichness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0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</w:t>
            </w: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0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08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92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5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22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6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lant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versity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1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</w:t>
            </w: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18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25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rbivore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ichness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0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</w:t>
            </w: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5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12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67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rbivore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versity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1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</w:t>
            </w: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16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36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09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.00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5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14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46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Herbivore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versity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2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</w:t>
            </w: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20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15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09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99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5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16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32</w:t>
            </w:r>
          </w:p>
        </w:tc>
      </w:tr>
      <w:tr w:rsidR="002E3CC1" w:rsidRPr="00225EBE" w:rsidTr="00A31797">
        <w:trPr>
          <w:trHeight w:val="300"/>
        </w:trPr>
        <w:tc>
          <w:tcPr>
            <w:tcW w:w="241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redator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versity</w:t>
            </w:r>
            <w:proofErr w:type="spellEnd"/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1</w:t>
            </w:r>
            <w:r w:rsidRPr="00225E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</w:t>
            </w:r>
          </w:p>
        </w:tc>
        <w:tc>
          <w:tcPr>
            <w:tcW w:w="1540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m</w:t>
            </w:r>
          </w:p>
        </w:tc>
        <w:tc>
          <w:tcPr>
            <w:tcW w:w="1822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0.04</w:t>
            </w:r>
          </w:p>
        </w:tc>
        <w:tc>
          <w:tcPr>
            <w:tcW w:w="1094" w:type="dxa"/>
            <w:noWrap/>
            <w:hideMark/>
          </w:tcPr>
          <w:p w:rsidR="002E3CC1" w:rsidRPr="00225EBE" w:rsidRDefault="002E3CC1" w:rsidP="00D017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25EB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54</w:t>
            </w:r>
          </w:p>
        </w:tc>
      </w:tr>
    </w:tbl>
    <w:p w:rsidR="0095582A" w:rsidRPr="00225EBE" w:rsidRDefault="00A31797" w:rsidP="00D425DB">
      <w:pPr>
        <w:rPr>
          <w:rFonts w:ascii="Times New Roman" w:hAnsi="Times New Roman" w:cs="Times New Roman"/>
          <w:lang w:val="en-US"/>
        </w:rPr>
      </w:pPr>
      <w:r w:rsidRPr="00225EBE">
        <w:rPr>
          <w:rFonts w:ascii="Times New Roman" w:hAnsi="Times New Roman" w:cs="Times New Roman"/>
          <w:sz w:val="24"/>
          <w:lang w:val="en-US"/>
        </w:rPr>
        <w:t xml:space="preserve">Land uses were measured at different spatial scales (100, 250, </w:t>
      </w:r>
      <w:proofErr w:type="gramStart"/>
      <w:r w:rsidRPr="00225EBE">
        <w:rPr>
          <w:rFonts w:ascii="Times New Roman" w:hAnsi="Times New Roman" w:cs="Times New Roman"/>
          <w:sz w:val="24"/>
          <w:lang w:val="en-US"/>
        </w:rPr>
        <w:t>500</w:t>
      </w:r>
      <w:proofErr w:type="gramEnd"/>
      <w:r w:rsidRPr="00225EBE">
        <w:rPr>
          <w:rFonts w:ascii="Times New Roman" w:hAnsi="Times New Roman" w:cs="Times New Roman"/>
          <w:sz w:val="24"/>
          <w:lang w:val="en-US"/>
        </w:rPr>
        <w:t>, 750 and 1000</w:t>
      </w:r>
      <w:r>
        <w:rPr>
          <w:rFonts w:ascii="Times New Roman" w:hAnsi="Times New Roman" w:cs="Times New Roman"/>
          <w:sz w:val="24"/>
          <w:lang w:val="en-US"/>
        </w:rPr>
        <w:t xml:space="preserve"> m</w:t>
      </w:r>
      <w:r w:rsidRPr="00225EBE">
        <w:rPr>
          <w:rFonts w:ascii="Times New Roman" w:hAnsi="Times New Roman" w:cs="Times New Roman"/>
          <w:sz w:val="24"/>
          <w:lang w:val="en-US"/>
        </w:rPr>
        <w:t xml:space="preserve">). No evidence of spatial autocorrelation was detected besides over a 100 m radius around the </w:t>
      </w:r>
      <w:r>
        <w:rPr>
          <w:rFonts w:ascii="Times New Roman" w:hAnsi="Times New Roman" w:cs="Times New Roman"/>
          <w:sz w:val="24"/>
          <w:lang w:val="en-US"/>
        </w:rPr>
        <w:t>crops. L</w:t>
      </w:r>
      <w:r w:rsidRPr="00225EBE">
        <w:rPr>
          <w:rFonts w:ascii="Times New Roman" w:hAnsi="Times New Roman" w:cs="Times New Roman"/>
          <w:sz w:val="24"/>
          <w:lang w:val="en-US"/>
        </w:rPr>
        <w:t>andscape da</w:t>
      </w:r>
      <w:r>
        <w:rPr>
          <w:rFonts w:ascii="Times New Roman" w:hAnsi="Times New Roman" w:cs="Times New Roman"/>
          <w:sz w:val="24"/>
          <w:lang w:val="en-US"/>
        </w:rPr>
        <w:t>ta had an increasing overlap (6, 24</w:t>
      </w:r>
      <w:proofErr w:type="gramStart"/>
      <w:r>
        <w:rPr>
          <w:rFonts w:ascii="Times New Roman" w:hAnsi="Times New Roman" w:cs="Times New Roman"/>
          <w:sz w:val="24"/>
          <w:lang w:val="en-US"/>
        </w:rPr>
        <w:t>,38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, and 51% at </w:t>
      </w:r>
      <w:r w:rsidRPr="00225EBE">
        <w:rPr>
          <w:rFonts w:ascii="Times New Roman" w:hAnsi="Times New Roman" w:cs="Times New Roman"/>
          <w:sz w:val="24"/>
          <w:lang w:val="en-US"/>
        </w:rPr>
        <w:t>250</w:t>
      </w:r>
      <w:r>
        <w:rPr>
          <w:rFonts w:ascii="Times New Roman" w:hAnsi="Times New Roman" w:cs="Times New Roman"/>
          <w:sz w:val="24"/>
          <w:lang w:val="en-US"/>
        </w:rPr>
        <w:t>, 500,750, and 1000</w:t>
      </w:r>
      <w:r w:rsidRPr="00225EBE">
        <w:rPr>
          <w:rFonts w:ascii="Times New Roman" w:hAnsi="Times New Roman" w:cs="Times New Roman"/>
          <w:sz w:val="24"/>
          <w:lang w:val="en-US"/>
        </w:rPr>
        <w:t xml:space="preserve"> m,</w:t>
      </w:r>
      <w:r>
        <w:rPr>
          <w:rFonts w:ascii="Times New Roman" w:hAnsi="Times New Roman" w:cs="Times New Roman"/>
          <w:sz w:val="24"/>
          <w:lang w:val="en-US"/>
        </w:rPr>
        <w:t xml:space="preserve"> respectively)</w:t>
      </w:r>
    </w:p>
    <w:sectPr w:rsidR="0095582A" w:rsidRPr="00225E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4D9" w:rsidRDefault="001324D9" w:rsidP="002E3CC1">
      <w:pPr>
        <w:spacing w:after="0" w:line="240" w:lineRule="auto"/>
      </w:pPr>
      <w:r>
        <w:separator/>
      </w:r>
    </w:p>
  </w:endnote>
  <w:endnote w:type="continuationSeparator" w:id="0">
    <w:p w:rsidR="001324D9" w:rsidRDefault="001324D9" w:rsidP="002E3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4824354"/>
      <w:docPartObj>
        <w:docPartGallery w:val="Page Numbers (Bottom of Page)"/>
        <w:docPartUnique/>
      </w:docPartObj>
    </w:sdtPr>
    <w:sdtEndPr/>
    <w:sdtContent>
      <w:p w:rsidR="002E3CC1" w:rsidRDefault="002E3CC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1797" w:rsidRPr="00A31797">
          <w:rPr>
            <w:noProof/>
            <w:lang w:val="es-ES"/>
          </w:rPr>
          <w:t>1</w:t>
        </w:r>
        <w:r>
          <w:fldChar w:fldCharType="end"/>
        </w:r>
      </w:p>
    </w:sdtContent>
  </w:sdt>
  <w:p w:rsidR="002E3CC1" w:rsidRDefault="002E3CC1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4D9" w:rsidRDefault="001324D9" w:rsidP="002E3CC1">
      <w:pPr>
        <w:spacing w:after="0" w:line="240" w:lineRule="auto"/>
      </w:pPr>
      <w:r>
        <w:separator/>
      </w:r>
    </w:p>
  </w:footnote>
  <w:footnote w:type="continuationSeparator" w:id="0">
    <w:p w:rsidR="001324D9" w:rsidRDefault="001324D9" w:rsidP="002E3C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CC1" w:rsidRDefault="002E3CC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345"/>
    <w:rsid w:val="0005690F"/>
    <w:rsid w:val="0008693B"/>
    <w:rsid w:val="000A728C"/>
    <w:rsid w:val="000C511D"/>
    <w:rsid w:val="00120FE8"/>
    <w:rsid w:val="001324D9"/>
    <w:rsid w:val="001B511C"/>
    <w:rsid w:val="001C36DA"/>
    <w:rsid w:val="001C63C2"/>
    <w:rsid w:val="001E1AF8"/>
    <w:rsid w:val="00222B4A"/>
    <w:rsid w:val="00225EBE"/>
    <w:rsid w:val="00230796"/>
    <w:rsid w:val="00250335"/>
    <w:rsid w:val="002E3CC1"/>
    <w:rsid w:val="002E42A4"/>
    <w:rsid w:val="002E6CF4"/>
    <w:rsid w:val="004054B8"/>
    <w:rsid w:val="004C27AC"/>
    <w:rsid w:val="004F2A34"/>
    <w:rsid w:val="00523346"/>
    <w:rsid w:val="00543A31"/>
    <w:rsid w:val="00596C3B"/>
    <w:rsid w:val="005B3737"/>
    <w:rsid w:val="005F49C8"/>
    <w:rsid w:val="00627AB9"/>
    <w:rsid w:val="00642345"/>
    <w:rsid w:val="006652C3"/>
    <w:rsid w:val="00666614"/>
    <w:rsid w:val="0068175E"/>
    <w:rsid w:val="006A049D"/>
    <w:rsid w:val="006C5755"/>
    <w:rsid w:val="00726460"/>
    <w:rsid w:val="00765431"/>
    <w:rsid w:val="00792A9B"/>
    <w:rsid w:val="007B15B2"/>
    <w:rsid w:val="00864BCB"/>
    <w:rsid w:val="008F7179"/>
    <w:rsid w:val="00902EE8"/>
    <w:rsid w:val="009279EC"/>
    <w:rsid w:val="0095582A"/>
    <w:rsid w:val="0097511F"/>
    <w:rsid w:val="009D1D7B"/>
    <w:rsid w:val="00A14714"/>
    <w:rsid w:val="00A20132"/>
    <w:rsid w:val="00A31797"/>
    <w:rsid w:val="00A36AB7"/>
    <w:rsid w:val="00A606D2"/>
    <w:rsid w:val="00AB6FAF"/>
    <w:rsid w:val="00B62549"/>
    <w:rsid w:val="00C01C60"/>
    <w:rsid w:val="00C84A89"/>
    <w:rsid w:val="00CA2181"/>
    <w:rsid w:val="00CE117F"/>
    <w:rsid w:val="00D0172F"/>
    <w:rsid w:val="00D425DB"/>
    <w:rsid w:val="00DC6601"/>
    <w:rsid w:val="00DD3475"/>
    <w:rsid w:val="00DE275D"/>
    <w:rsid w:val="00E51C0B"/>
    <w:rsid w:val="00E649F4"/>
    <w:rsid w:val="00E76284"/>
    <w:rsid w:val="00EC21AB"/>
    <w:rsid w:val="00EE26B9"/>
    <w:rsid w:val="00FD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C2552-99C0-4B5E-A6F4-683B8E2C0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345"/>
    <w:pPr>
      <w:spacing w:line="360" w:lineRule="auto"/>
      <w:jc w:val="both"/>
    </w:pPr>
    <w:rPr>
      <w:rFonts w:ascii="Arial" w:hAnsi="Arial"/>
      <w:color w:val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pendix">
    <w:name w:val="Apendix"/>
    <w:basedOn w:val="Normal"/>
    <w:link w:val="ApendixCar"/>
    <w:qFormat/>
    <w:rsid w:val="00642345"/>
    <w:pPr>
      <w:spacing w:after="100" w:afterAutospacing="1" w:line="240" w:lineRule="auto"/>
    </w:pPr>
    <w:rPr>
      <w:rFonts w:cs="Times New Roman"/>
      <w:sz w:val="16"/>
      <w:szCs w:val="24"/>
      <w:lang w:val="en-US"/>
    </w:rPr>
  </w:style>
  <w:style w:type="character" w:customStyle="1" w:styleId="ApendixCar">
    <w:name w:val="Apendix Car"/>
    <w:basedOn w:val="Fuentedeprrafopredeter"/>
    <w:link w:val="Apendix"/>
    <w:rsid w:val="00642345"/>
    <w:rPr>
      <w:rFonts w:ascii="Arial" w:hAnsi="Arial" w:cs="Times New Roman"/>
      <w:color w:val="000000" w:themeColor="text1"/>
      <w:sz w:val="16"/>
      <w:szCs w:val="24"/>
      <w:lang w:val="en-US"/>
    </w:rPr>
  </w:style>
  <w:style w:type="table" w:customStyle="1" w:styleId="Tablanormal12">
    <w:name w:val="Tabla normal 12"/>
    <w:basedOn w:val="Tablanormal"/>
    <w:uiPriority w:val="99"/>
    <w:rsid w:val="006423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A147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E3C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3CC1"/>
    <w:rPr>
      <w:rFonts w:ascii="Arial" w:hAnsi="Arial"/>
      <w:color w:val="000000" w:themeColor="text1"/>
    </w:rPr>
  </w:style>
  <w:style w:type="paragraph" w:styleId="Piedepgina">
    <w:name w:val="footer"/>
    <w:basedOn w:val="Normal"/>
    <w:link w:val="PiedepginaCar"/>
    <w:uiPriority w:val="99"/>
    <w:unhideWhenUsed/>
    <w:rsid w:val="002E3C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3CC1"/>
    <w:rPr>
      <w:rFonts w:ascii="Arial" w:hAnsi="Arial"/>
      <w:color w:val="000000" w:themeColor="text1"/>
    </w:rPr>
  </w:style>
  <w:style w:type="table" w:styleId="Tablaconcuadrcula">
    <w:name w:val="Table Grid"/>
    <w:basedOn w:val="Tablanormal"/>
    <w:uiPriority w:val="39"/>
    <w:rsid w:val="00A31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CBC27-DE6F-431A-BC72-1E483F1A3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Martinez</dc:creator>
  <cp:keywords/>
  <dc:description/>
  <cp:lastModifiedBy>Eliana Martinez</cp:lastModifiedBy>
  <cp:revision>4</cp:revision>
  <dcterms:created xsi:type="dcterms:W3CDTF">2015-02-24T15:39:00Z</dcterms:created>
  <dcterms:modified xsi:type="dcterms:W3CDTF">2015-05-08T22:10:00Z</dcterms:modified>
</cp:coreProperties>
</file>